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42084" w14:textId="77777777" w:rsidR="004F425C" w:rsidRDefault="004F425C" w:rsidP="004F425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4751097"/>
      <w:r w:rsidRPr="008C5CE5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8C5CE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4</w:t>
      </w:r>
      <w:r w:rsidRPr="008C5CE5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0"/>
      <w:r w:rsidRPr="008C5C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etails for pre-defined outcomes of studies included for network meta-analysi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8"/>
        <w:tblW w:w="1161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43"/>
        <w:gridCol w:w="2763"/>
        <w:gridCol w:w="1343"/>
        <w:gridCol w:w="1211"/>
        <w:gridCol w:w="2259"/>
      </w:tblGrid>
      <w:tr w:rsidR="004F425C" w:rsidRPr="00B419A1" w14:paraId="2F8FC370" w14:textId="77777777" w:rsidTr="00465F89">
        <w:tc>
          <w:tcPr>
            <w:tcW w:w="4043" w:type="dxa"/>
            <w:tcBorders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67504097" w14:textId="77777777" w:rsidR="004F425C" w:rsidRPr="00A84071" w:rsidRDefault="004F425C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154751166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ies</w:t>
            </w:r>
          </w:p>
        </w:tc>
        <w:tc>
          <w:tcPr>
            <w:tcW w:w="2763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0CCADC7E" w14:textId="77777777" w:rsidR="004F425C" w:rsidRPr="00A84071" w:rsidRDefault="004F425C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343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5D797602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ber</w:t>
            </w:r>
          </w:p>
        </w:tc>
        <w:tc>
          <w:tcPr>
            <w:tcW w:w="1211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E7E6E6" w:themeFill="background2"/>
          </w:tcPr>
          <w:p w14:paraId="17B11953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n</w:t>
            </w:r>
          </w:p>
        </w:tc>
        <w:tc>
          <w:tcPr>
            <w:tcW w:w="2259" w:type="dxa"/>
            <w:tcBorders>
              <w:left w:val="nil"/>
              <w:bottom w:val="single" w:sz="4" w:space="0" w:color="000000" w:themeColor="text1"/>
            </w:tcBorders>
            <w:shd w:val="clear" w:color="auto" w:fill="E7E6E6" w:themeFill="background2"/>
          </w:tcPr>
          <w:p w14:paraId="00253C87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9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deviation</w:t>
            </w:r>
          </w:p>
        </w:tc>
      </w:tr>
      <w:tr w:rsidR="004F425C" w:rsidRPr="00B161B8" w14:paraId="1E908EEF" w14:textId="77777777" w:rsidTr="00465F89">
        <w:trPr>
          <w:trHeight w:val="272"/>
        </w:trPr>
        <w:tc>
          <w:tcPr>
            <w:tcW w:w="6806" w:type="dxa"/>
            <w:gridSpan w:val="2"/>
            <w:tcBorders>
              <w:top w:val="single" w:sz="4" w:space="0" w:color="000000" w:themeColor="text1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49629A" w14:textId="77777777" w:rsidR="004F425C" w:rsidRPr="00F568B9" w:rsidRDefault="004F425C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aoperative RBC transfusions</w:t>
            </w:r>
          </w:p>
        </w:tc>
        <w:tc>
          <w:tcPr>
            <w:tcW w:w="134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5877AD" w14:textId="77777777" w:rsidR="004F425C" w:rsidRPr="00F568B9" w:rsidRDefault="004F425C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F3F780" w14:textId="77777777" w:rsidR="004F425C" w:rsidRPr="00F568B9" w:rsidRDefault="004F425C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9" w:type="dxa"/>
            <w:tcBorders>
              <w:top w:val="single" w:sz="4" w:space="0" w:color="000000" w:themeColor="text1"/>
              <w:left w:val="nil"/>
              <w:bottom w:val="nil"/>
            </w:tcBorders>
            <w:shd w:val="clear" w:color="auto" w:fill="E7E6E6" w:themeFill="background2"/>
          </w:tcPr>
          <w:p w14:paraId="1D6AA033" w14:textId="77777777" w:rsidR="004F425C" w:rsidRPr="00F568B9" w:rsidRDefault="004F425C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F425C" w:rsidRPr="00B161B8" w14:paraId="4CC23F9B" w14:textId="77777777" w:rsidTr="00465F89">
        <w:trPr>
          <w:trHeight w:val="272"/>
        </w:trPr>
        <w:tc>
          <w:tcPr>
            <w:tcW w:w="4043" w:type="dxa"/>
            <w:vMerge w:val="restart"/>
            <w:tcBorders>
              <w:top w:val="nil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2AC82877" w14:textId="38AE1713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elli 19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arelli&lt;/Author&gt;&lt;Year&gt;1989&lt;/Year&gt;&lt;RecNum&gt;1388&lt;/RecNum&gt;&lt;DisplayText&gt;[1]&lt;/DisplayText&gt;&lt;record&gt;&lt;rec-number&gt;1388&lt;/rec-number&gt;&lt;foreign-keys&gt;&lt;key app="EN" db-id="zrztdvtp4de9acer2e6ve05rse0w50aft29s" timestamp="1688380573"&gt;1388&lt;/key&gt;&lt;/foreign-keys&gt;&lt;ref-type name="Journal Article"&gt;17&lt;/ref-type&gt;&lt;contributors&gt;&lt;authors&gt;&lt;author&gt;Marelli, D.&lt;/author&gt;&lt;author&gt;Paul, A.&lt;/author&gt;&lt;author&gt;Samson, R.&lt;/author&gt;&lt;author&gt;Edgell, D.&lt;/author&gt;&lt;author&gt;Angood, P.&lt;/author&gt;&lt;author&gt;Chiu, R. C.&lt;/author&gt;&lt;/authors&gt;&lt;/contributors&gt;&lt;auth-address&gt;Department of Surgery, Montreal General Hospital/McGill University, Quebec Canada.&lt;/auth-address&gt;&lt;titles&gt;&lt;title&gt;Does the addition of albumin to the prime solution in cardiopulmonary bypass affect clinical outcome? A prospective randomized study&lt;/title&gt;&lt;secondary-title&gt;J Thorac Cardiovasc Surg&lt;/secondary-title&gt;&lt;/titles&gt;&lt;periodical&gt;&lt;full-title&gt;J Thorac Cardiovasc Surg&lt;/full-title&gt;&lt;/periodical&gt;&lt;pages&gt;751-6&lt;/pages&gt;&lt;volume&gt;98&lt;/volume&gt;&lt;number&gt;5 Pt 1&lt;/number&gt;&lt;edition&gt;1989/11/01&lt;/edition&gt;&lt;keywords&gt;&lt;keyword&gt;*Albumins&lt;/keyword&gt;&lt;keyword&gt;*Cardiopulmonary Bypass&lt;/keyword&gt;&lt;keyword&gt;Female&lt;/keyword&gt;&lt;keyword&gt;*Hemodilution&lt;/keyword&gt;&lt;keyword&gt;Humans&lt;/keyword&gt;&lt;keyword&gt;*Isotonic Solutions&lt;/keyword&gt;&lt;keyword&gt;Male&lt;/keyword&gt;&lt;keyword&gt;Middle Aged&lt;/keyword&gt;&lt;keyword&gt;Prospective Studies&lt;/keyword&gt;&lt;keyword&gt;Randomized Controlled Trials as Topic&lt;/keyword&gt;&lt;keyword&gt;Ringer&amp;apos;s Lactate&lt;/keyword&gt;&lt;/keywords&gt;&lt;dates&gt;&lt;year&gt;1989&lt;/year&gt;&lt;pub-dates&gt;&lt;date&gt;Nov&lt;/date&gt;&lt;/pub-dates&gt;&lt;/dates&gt;&lt;isbn&gt;0022-5223 (Print)&amp;#xD;0022-5223&lt;/isbn&gt;&lt;accession-num&gt;2682011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763" w:type="dxa"/>
            <w:tcBorders>
              <w:top w:val="nil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5BC51533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1343" w:type="dxa"/>
            <w:tcBorders>
              <w:top w:val="nil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2CB39AB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11" w:type="dxa"/>
            <w:tcBorders>
              <w:top w:val="nil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9701D6D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59" w:type="dxa"/>
            <w:tcBorders>
              <w:top w:val="nil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1D25C34E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4F425C" w:rsidRPr="00B161B8" w14:paraId="114648BE" w14:textId="77777777" w:rsidTr="00465F89">
        <w:trPr>
          <w:trHeight w:val="272"/>
        </w:trPr>
        <w:tc>
          <w:tcPr>
            <w:tcW w:w="4043" w:type="dxa"/>
            <w:vMerge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530F06F5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028AC331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206EEEA4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5AC5DA21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734DF894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4F425C" w:rsidRPr="00B161B8" w14:paraId="38612341" w14:textId="77777777" w:rsidTr="00465F89">
        <w:trPr>
          <w:trHeight w:val="271"/>
        </w:trPr>
        <w:tc>
          <w:tcPr>
            <w:tcW w:w="4043" w:type="dxa"/>
            <w:vMerge w:val="restar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506167FB" w14:textId="2C77FA80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itunen 19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uitunen&lt;/Author&gt;&lt;Year&gt;1993&lt;/Year&gt;&lt;RecNum&gt;1237&lt;/RecNum&gt;&lt;DisplayText&gt;[2]&lt;/DisplayText&gt;&lt;record&gt;&lt;rec-number&gt;1237&lt;/rec-number&gt;&lt;foreign-keys&gt;&lt;key app="EN" db-id="zrztdvtp4de9acer2e6ve05rse0w50aft29s" timestamp="1688380572"&gt;1237&lt;/key&gt;&lt;/foreign-keys&gt;&lt;ref-type name="Journal Article"&gt;17&lt;/ref-type&gt;&lt;contributors&gt;&lt;authors&gt;&lt;author&gt;Kuitunen, A.&lt;/author&gt;&lt;author&gt;Hynynen, M.&lt;/author&gt;&lt;author&gt;Salmenperä, M.&lt;/author&gt;&lt;author&gt;Heinonen, J.&lt;/author&gt;&lt;author&gt;Vahtera, E.&lt;/author&gt;&lt;author&gt;Verkkala, K.&lt;/author&gt;&lt;author&gt;Myllylä, G.&lt;/author&gt;&lt;/authors&gt;&lt;/contributors&gt;&lt;auth-address&gt;Department of Anaesthesia, Helsinki University Central Hospital, Finland.&lt;/auth-address&gt;&lt;titles&gt;&lt;title&gt;Hydroxyethyl starch as a prime for cardiopulmonary bypass: effects of two different solutions on haemostasis&lt;/title&gt;&lt;secondary-title&gt;Acta Anaesthesiol Scand&lt;/secondary-title&gt;&lt;/titles&gt;&lt;periodical&gt;&lt;full-title&gt;Acta Anaesthesiol Scand&lt;/full-title&gt;&lt;/periodical&gt;&lt;pages&gt;652-8&lt;/pages&gt;&lt;volume&gt;37&lt;/volume&gt;&lt;number&gt;7&lt;/number&gt;&lt;edition&gt;1993/10/01&lt;/edition&gt;&lt;keywords&gt;&lt;keyword&gt;*Cardiopulmonary Bypass&lt;/keyword&gt;&lt;keyword&gt;Double-Blind Method&lt;/keyword&gt;&lt;keyword&gt;Female&lt;/keyword&gt;&lt;keyword&gt;Hemostasis/*drug effects&lt;/keyword&gt;&lt;keyword&gt;Humans&lt;/keyword&gt;&lt;keyword&gt;Hydroxyethyl Starch Derivatives/*therapeutic use&lt;/keyword&gt;&lt;keyword&gt;Male&lt;/keyword&gt;&lt;keyword&gt;Middle Aged&lt;/keyword&gt;&lt;/keywords&gt;&lt;dates&gt;&lt;year&gt;1993&lt;/year&gt;&lt;pub-dates&gt;&lt;date&gt;Oct&lt;/date&gt;&lt;/pub-dates&gt;&lt;/dates&gt;&lt;isbn&gt;0001-5172 (Print)&amp;#xD;0001-5172&lt;/isbn&gt;&lt;accession-num&gt;7504387&lt;/accession-num&gt;&lt;urls&gt;&lt;/urls&gt;&lt;electronic-resource-num&gt;10.1111/j.1399-6576.1993.tb03783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43DEE28C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Artificial colloid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58A5F0F2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711956D1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74248722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4F425C" w:rsidRPr="00B161B8" w14:paraId="7F216CAB" w14:textId="77777777" w:rsidTr="00465F89">
        <w:trPr>
          <w:trHeight w:val="271"/>
        </w:trPr>
        <w:tc>
          <w:tcPr>
            <w:tcW w:w="4043" w:type="dxa"/>
            <w:vMerge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019250DB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653485AC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2AF90675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2E7975D2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04A9BF6D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4F425C" w:rsidRPr="00B161B8" w14:paraId="6DACC475" w14:textId="77777777" w:rsidTr="00465F89">
        <w:trPr>
          <w:trHeight w:val="271"/>
        </w:trPr>
        <w:tc>
          <w:tcPr>
            <w:tcW w:w="4043" w:type="dxa"/>
            <w:vMerge w:val="restar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4052E58A" w14:textId="27906E6D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 2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88L0F1dGhvcj48WWVhcj4yMDE0PC9ZZWFyPjxSZWNO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88L0F1dGhvcj48WWVhcj4yMDE0PC9ZZWFyPjxSZWNO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473CBE11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00547157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428CBDF1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2C5FAE41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4F425C" w:rsidRPr="00B161B8" w14:paraId="516CF4C7" w14:textId="77777777" w:rsidTr="00465F89">
        <w:trPr>
          <w:trHeight w:val="271"/>
        </w:trPr>
        <w:tc>
          <w:tcPr>
            <w:tcW w:w="4043" w:type="dxa"/>
            <w:vMerge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7F9BC56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62BADE38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Artificial colloid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5EC0647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AB995E7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7CB89D06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4F425C" w:rsidRPr="00B161B8" w14:paraId="7E1C56D7" w14:textId="77777777" w:rsidTr="00465F89">
        <w:trPr>
          <w:trHeight w:val="271"/>
        </w:trPr>
        <w:tc>
          <w:tcPr>
            <w:tcW w:w="4043" w:type="dxa"/>
            <w:vMerge w:val="restar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5BF74B09" w14:textId="772539B5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Skhirtladze 2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2hpcnRsYWR6ZTwvQXV0aG9yPjxZZWFyPjIwMTQ8L1ll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2hpcnRsYWR6ZTwvQXV0aG9yPjxZZWFyPjIwMTQ8L1ll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90682D1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49D57101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C5D0E7B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3901335D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4F425C" w:rsidRPr="00B161B8" w14:paraId="4F96EC01" w14:textId="77777777" w:rsidTr="00465F89">
        <w:trPr>
          <w:trHeight w:val="271"/>
        </w:trPr>
        <w:tc>
          <w:tcPr>
            <w:tcW w:w="4043" w:type="dxa"/>
            <w:vMerge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203C7111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49CA4F80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Artificial colloid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7158AF6C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724EBED6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51FC1AA4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4F425C" w:rsidRPr="00B161B8" w14:paraId="269733D9" w14:textId="77777777" w:rsidTr="00465F89">
        <w:trPr>
          <w:trHeight w:val="271"/>
        </w:trPr>
        <w:tc>
          <w:tcPr>
            <w:tcW w:w="4043" w:type="dxa"/>
            <w:vMerge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6BE8C7D0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5C467484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5F0D2D5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52D4F7EA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4F37B13C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4F425C" w:rsidRPr="00B161B8" w14:paraId="447D6B85" w14:textId="77777777" w:rsidTr="00465F89">
        <w:trPr>
          <w:trHeight w:val="271"/>
        </w:trPr>
        <w:tc>
          <w:tcPr>
            <w:tcW w:w="4043" w:type="dxa"/>
            <w:vMerge w:val="restar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1ACD8A3" w14:textId="44229242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nart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5hcnRhczwvQXV0aG9yPjxZZWFyPjIwMTU8L1llYXI+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5hcnRhczwvQXV0aG9yPjxZZWFyPjIwMTU8L1llYXI+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2EFF9FA9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Artificial colloid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F9CE3F3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/34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60E194AD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0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4911A1EA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/1.48</w:t>
            </w:r>
          </w:p>
        </w:tc>
      </w:tr>
      <w:tr w:rsidR="004F425C" w:rsidRPr="00B161B8" w14:paraId="2F284402" w14:textId="77777777" w:rsidTr="00465F89">
        <w:trPr>
          <w:trHeight w:val="271"/>
        </w:trPr>
        <w:tc>
          <w:tcPr>
            <w:tcW w:w="4043" w:type="dxa"/>
            <w:vMerge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A929B2B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05578FE6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0B3824C7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/32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03E79EF1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67C94350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/1.48</w:t>
            </w:r>
          </w:p>
        </w:tc>
      </w:tr>
      <w:tr w:rsidR="004F425C" w:rsidRPr="00B161B8" w14:paraId="2DF7A15F" w14:textId="77777777" w:rsidTr="00465F89">
        <w:trPr>
          <w:trHeight w:val="271"/>
        </w:trPr>
        <w:tc>
          <w:tcPr>
            <w:tcW w:w="4043" w:type="dxa"/>
            <w:vMerge w:val="restar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6C5C271" w14:textId="088D6845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lvas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x2YXN0bzwvQXV0aG9yPjxZZWFyPjIwMjM8L1llYXI+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x2YXN0bzwvQXV0aG9yPjxZZWFyPjIwMjM8L1llYXI+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5BC127FD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C2804EE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693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4651E724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4F1D3142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4F425C" w:rsidRPr="00B161B8" w14:paraId="1A0ABF0A" w14:textId="77777777" w:rsidTr="00465F89">
        <w:trPr>
          <w:trHeight w:val="271"/>
        </w:trPr>
        <w:tc>
          <w:tcPr>
            <w:tcW w:w="4043" w:type="dxa"/>
            <w:vMerge/>
            <w:tcBorders>
              <w:top w:val="single" w:sz="4" w:space="0" w:color="E7E6E6" w:themeColor="background2"/>
              <w:bottom w:val="nil"/>
              <w:right w:val="single" w:sz="4" w:space="0" w:color="E7E6E6" w:themeColor="background2"/>
            </w:tcBorders>
          </w:tcPr>
          <w:p w14:paraId="0FF67EAC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</w:tcPr>
          <w:p w14:paraId="7E66590F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</w:tcPr>
          <w:p w14:paraId="377386B7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693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</w:tcPr>
          <w:p w14:paraId="6603F478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nil"/>
            </w:tcBorders>
          </w:tcPr>
          <w:p w14:paraId="40C67F34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4F425C" w:rsidRPr="00B161B8" w14:paraId="51C7DFFA" w14:textId="77777777" w:rsidTr="00465F89">
        <w:trPr>
          <w:trHeight w:val="139"/>
        </w:trPr>
        <w:tc>
          <w:tcPr>
            <w:tcW w:w="6806" w:type="dxa"/>
            <w:gridSpan w:val="2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4FB19C" w14:textId="77777777" w:rsidR="004F425C" w:rsidRPr="00F568B9" w:rsidRDefault="004F425C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operative RBC transfusion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5D7261" w14:textId="77777777" w:rsidR="004F425C" w:rsidRPr="00F568B9" w:rsidRDefault="004F425C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F9E2BC" w14:textId="77777777" w:rsidR="004F425C" w:rsidRPr="00F568B9" w:rsidRDefault="004F425C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157C0491" w14:textId="77777777" w:rsidR="004F425C" w:rsidRPr="00F568B9" w:rsidRDefault="004F425C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F425C" w:rsidRPr="00B161B8" w14:paraId="3106C951" w14:textId="77777777" w:rsidTr="00465F89">
        <w:trPr>
          <w:trHeight w:val="139"/>
        </w:trPr>
        <w:tc>
          <w:tcPr>
            <w:tcW w:w="4043" w:type="dxa"/>
            <w:vMerge w:val="restart"/>
            <w:tcBorders>
              <w:top w:val="nil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7BE86796" w14:textId="51E78E7F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 2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88L0F1dGhvcj48WWVhcj4yMDE0PC9ZZWFyPjxSZWNO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88L0F1dGhvcj48WWVhcj4yMDE0PC9ZZWFyPjxSZWNO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763" w:type="dxa"/>
            <w:tcBorders>
              <w:top w:val="nil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DDAE9AB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1343" w:type="dxa"/>
            <w:tcBorders>
              <w:top w:val="nil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7243087B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11" w:type="dxa"/>
            <w:tcBorders>
              <w:top w:val="nil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0A93BD7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9" w:type="dxa"/>
            <w:tcBorders>
              <w:top w:val="nil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476962F9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4F425C" w:rsidRPr="00B161B8" w14:paraId="36E43E18" w14:textId="77777777" w:rsidTr="00465F89">
        <w:trPr>
          <w:trHeight w:val="139"/>
        </w:trPr>
        <w:tc>
          <w:tcPr>
            <w:tcW w:w="4043" w:type="dxa"/>
            <w:vMerge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6C66009D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20327F39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Artificial colloid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4C476EAB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6B6D8277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63330218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4F425C" w:rsidRPr="00B161B8" w14:paraId="0ADE868F" w14:textId="77777777" w:rsidTr="00465F89">
        <w:trPr>
          <w:trHeight w:val="137"/>
        </w:trPr>
        <w:tc>
          <w:tcPr>
            <w:tcW w:w="4043" w:type="dxa"/>
            <w:vMerge w:val="restar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6D2EDD5B" w14:textId="2AF6B40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Skhirtladze 2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2hpcnRsYWR6ZTwvQXV0aG9yPjxZZWFyPjIwMTQ8L1ll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2hpcnRsYWR6ZTwvQXV0aG9yPjxZZWFyPjIwMTQ8L1ll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9EEE691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D1021EB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0EF1F4AA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7343CB63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4F425C" w:rsidRPr="00B161B8" w14:paraId="174B2B54" w14:textId="77777777" w:rsidTr="00465F89">
        <w:trPr>
          <w:trHeight w:val="137"/>
        </w:trPr>
        <w:tc>
          <w:tcPr>
            <w:tcW w:w="4043" w:type="dxa"/>
            <w:vMerge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5DCDD84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552AC1F5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Artificial colloid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645FA5E6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446C56D9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0B4CAB10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</w:tr>
      <w:tr w:rsidR="004F425C" w:rsidRPr="00B161B8" w14:paraId="1953CCC1" w14:textId="77777777" w:rsidTr="00465F89">
        <w:trPr>
          <w:trHeight w:val="137"/>
        </w:trPr>
        <w:tc>
          <w:tcPr>
            <w:tcW w:w="4043" w:type="dxa"/>
            <w:vMerge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9C9F6EE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412D1E5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10AF1F8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0BF17E47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4A8632B3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</w:tr>
      <w:tr w:rsidR="004F425C" w:rsidRPr="00B161B8" w14:paraId="64FC0F12" w14:textId="77777777" w:rsidTr="00465F89">
        <w:trPr>
          <w:trHeight w:val="137"/>
        </w:trPr>
        <w:tc>
          <w:tcPr>
            <w:tcW w:w="4043" w:type="dxa"/>
            <w:vMerge w:val="restar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EE2C5C8" w14:textId="5E751BEB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nart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5hcnRhczwvQXV0aG9yPjxZZWFyPjIwMTU8L1llYXI+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5hcnRhczwvQXV0aG9yPjxZZWFyPjIwMTU8L1llYXI+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CCA4FF1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Artificial colloid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8699291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/34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25287921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1CBBA029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/4.44</w:t>
            </w:r>
          </w:p>
        </w:tc>
      </w:tr>
      <w:tr w:rsidR="004F425C" w:rsidRPr="00B161B8" w14:paraId="2D25E866" w14:textId="77777777" w:rsidTr="00465F89">
        <w:trPr>
          <w:trHeight w:val="137"/>
        </w:trPr>
        <w:tc>
          <w:tcPr>
            <w:tcW w:w="4043" w:type="dxa"/>
            <w:vMerge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4DB1F00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55410755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AC33AE5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/32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6EB7360F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05A1D99C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3/5.93</w:t>
            </w:r>
          </w:p>
        </w:tc>
      </w:tr>
      <w:tr w:rsidR="004F425C" w:rsidRPr="00B161B8" w14:paraId="7BE42B69" w14:textId="77777777" w:rsidTr="00465F89">
        <w:trPr>
          <w:trHeight w:val="137"/>
        </w:trPr>
        <w:tc>
          <w:tcPr>
            <w:tcW w:w="4043" w:type="dxa"/>
            <w:vMerge w:val="restar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225169C6" w14:textId="72689DEC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lvas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x2YXN0bzwvQXV0aG9yPjxZZWFyPjIwMjM8L1llYXI+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x2YXN0bzwvQXV0aG9yPjxZZWFyPjIwMjM8L1llYXI+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285386CE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27675751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693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428D8708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4A82181F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4F425C" w:rsidRPr="00B161B8" w14:paraId="1A4C70A2" w14:textId="77777777" w:rsidTr="00465F89">
        <w:trPr>
          <w:trHeight w:val="137"/>
        </w:trPr>
        <w:tc>
          <w:tcPr>
            <w:tcW w:w="4043" w:type="dxa"/>
            <w:vMerge/>
            <w:tcBorders>
              <w:top w:val="single" w:sz="4" w:space="0" w:color="E7E6E6" w:themeColor="background2"/>
              <w:bottom w:val="nil"/>
              <w:right w:val="single" w:sz="4" w:space="0" w:color="E7E6E6" w:themeColor="background2"/>
            </w:tcBorders>
          </w:tcPr>
          <w:p w14:paraId="7B62464A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</w:tcPr>
          <w:p w14:paraId="042F7B80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</w:tcPr>
          <w:p w14:paraId="2CA17F4B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693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nil"/>
              <w:right w:val="single" w:sz="4" w:space="0" w:color="E7E6E6" w:themeColor="background2"/>
            </w:tcBorders>
          </w:tcPr>
          <w:p w14:paraId="4A9D3703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nil"/>
            </w:tcBorders>
          </w:tcPr>
          <w:p w14:paraId="0C5454F8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7663E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4F425C" w:rsidRPr="00B161B8" w14:paraId="0AF9457A" w14:textId="77777777" w:rsidTr="00465F89">
        <w:trPr>
          <w:trHeight w:val="139"/>
        </w:trPr>
        <w:tc>
          <w:tcPr>
            <w:tcW w:w="6806" w:type="dxa"/>
            <w:gridSpan w:val="2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189B5B8" w14:textId="77777777" w:rsidR="004F425C" w:rsidRPr="00F568B9" w:rsidRDefault="004F425C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68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operative blood loss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0D1688" w14:textId="77777777" w:rsidR="004F425C" w:rsidRPr="00F568B9" w:rsidRDefault="004F425C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262C35" w14:textId="77777777" w:rsidR="004F425C" w:rsidRPr="00F568B9" w:rsidRDefault="004F425C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337AD990" w14:textId="77777777" w:rsidR="004F425C" w:rsidRPr="00F568B9" w:rsidRDefault="004F425C" w:rsidP="00465F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4F425C" w:rsidRPr="00B161B8" w14:paraId="23808BD8" w14:textId="77777777" w:rsidTr="00465F89">
        <w:trPr>
          <w:trHeight w:val="139"/>
        </w:trPr>
        <w:tc>
          <w:tcPr>
            <w:tcW w:w="4043" w:type="dxa"/>
            <w:vMerge w:val="restart"/>
            <w:tcBorders>
              <w:top w:val="nil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7EB1CD5" w14:textId="6A6A1C50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hqvi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9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hqvist&lt;/Author&gt;&lt;Year&gt;1981&lt;/Year&gt;&lt;RecNum&gt;1464&lt;/RecNum&gt;&lt;DisplayText&gt;[7]&lt;/DisplayText&gt;&lt;record&gt;&lt;rec-number&gt;1464&lt;/rec-number&gt;&lt;foreign-keys&gt;&lt;key app="EN" db-id="zrztdvtp4de9acer2e6ve05rse0w50aft29s" timestamp="1688458638"&gt;1464&lt;/key&gt;&lt;/foreign-keys&gt;&lt;ref-type name="Journal Article"&gt;17&lt;/ref-type&gt;&lt;contributors&gt;&lt;authors&gt;&lt;author&gt;Ohqvist, G.&lt;/author&gt;&lt;author&gt;Settergren, G.&lt;/author&gt;&lt;author&gt;Bergstrom, K.&lt;/author&gt;&lt;author&gt;Lundberg, S.&lt;/author&gt;&lt;/authors&gt;&lt;/contributors&gt;&lt;titles&gt;&lt;title&gt;Plasma colloid osmotic pressure during open-heart surgery using non-colloid or colloid priming solution in the extracorporeal circuit&lt;/title&gt;&lt;secondary-title&gt;Scand J Thorac Cardiovasc Surg&lt;/secondary-title&gt;&lt;/titles&gt;&lt;periodical&gt;&lt;full-title&gt;Scand J Thorac Cardiovasc Surg&lt;/full-title&gt;&lt;/periodical&gt;&lt;pages&gt;251-5&lt;/pages&gt;&lt;volume&gt;15&lt;/volume&gt;&lt;number&gt;3&lt;/number&gt;&lt;edition&gt;1981/01/01&lt;/edition&gt;&lt;keywords&gt;&lt;keyword&gt;Adult&lt;/keyword&gt;&lt;keyword&gt;Aged&lt;/keyword&gt;&lt;keyword&gt;Aortic Valve/surgery&lt;/keyword&gt;&lt;keyword&gt;Cardiopulmonary Bypass&lt;/keyword&gt;&lt;keyword&gt;Colloids/*analysis&lt;/keyword&gt;&lt;keyword&gt;Erythrocyte Volume&lt;/keyword&gt;&lt;keyword&gt;*Extracorporeal Circulation&lt;/keyword&gt;&lt;keyword&gt;Female&lt;/keyword&gt;&lt;keyword&gt;*Heart Valve Prosthesis&lt;/keyword&gt;&lt;keyword&gt;Heart-Lung Machine&lt;/keyword&gt;&lt;keyword&gt;Humans&lt;/keyword&gt;&lt;keyword&gt;Male&lt;/keyword&gt;&lt;keyword&gt;Middle Aged&lt;/keyword&gt;&lt;keyword&gt;Osmotic Pressure&lt;/keyword&gt;&lt;keyword&gt;Partial Pressure&lt;/keyword&gt;&lt;keyword&gt;Serum Albumin/analysis&lt;/keyword&gt;&lt;/keywords&gt;&lt;dates&gt;&lt;year&gt;1981&lt;/year&gt;&lt;/dates&gt;&lt;isbn&gt;0036-5580 (Print)&amp;#xD;0036-5580 (Linking)&lt;/isbn&gt;&lt;accession-num&gt;7347895&lt;/accession-num&gt;&lt;urls&gt;&lt;related-urls&gt;&lt;url&gt;https://www.ncbi.nlm.nih.gov/pubmed/7347895&lt;/url&gt;&lt;/related-urls&gt;&lt;/urls&gt;&lt;electronic-resource-num&gt;10.3109/14017438109100582&lt;/electronic-resource-num&gt;&lt;research-notes&gt;blood transfusion&lt;/research-note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763" w:type="dxa"/>
            <w:tcBorders>
              <w:top w:val="nil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1BDE41B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1343" w:type="dxa"/>
            <w:tcBorders>
              <w:top w:val="nil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5CE4B9A5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1" w:type="dxa"/>
            <w:tcBorders>
              <w:top w:val="nil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4DB2E6FA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2287</w:t>
            </w:r>
          </w:p>
        </w:tc>
        <w:tc>
          <w:tcPr>
            <w:tcW w:w="2259" w:type="dxa"/>
            <w:tcBorders>
              <w:top w:val="nil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6353DE35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2259</w:t>
            </w:r>
          </w:p>
        </w:tc>
      </w:tr>
      <w:tr w:rsidR="004F425C" w:rsidRPr="00B161B8" w14:paraId="04A98ACF" w14:textId="77777777" w:rsidTr="00465F89">
        <w:trPr>
          <w:trHeight w:val="139"/>
        </w:trPr>
        <w:tc>
          <w:tcPr>
            <w:tcW w:w="4043" w:type="dxa"/>
            <w:vMerge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581A939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2A45BBB0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503E0975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76FDA205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2107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7B3D95D2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2200</w:t>
            </w:r>
          </w:p>
        </w:tc>
      </w:tr>
      <w:tr w:rsidR="004F425C" w:rsidRPr="00B161B8" w14:paraId="26AB2A97" w14:textId="77777777" w:rsidTr="00465F89">
        <w:trPr>
          <w:trHeight w:val="137"/>
        </w:trPr>
        <w:tc>
          <w:tcPr>
            <w:tcW w:w="4043" w:type="dxa"/>
            <w:vMerge w:val="restar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773EE1DD" w14:textId="2AD33173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tt 19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cott&lt;/Author&gt;&lt;Year&gt;1995&lt;/Year&gt;&lt;RecNum&gt;1377&lt;/RecNum&gt;&lt;DisplayText&gt;[8]&lt;/DisplayText&gt;&lt;record&gt;&lt;rec-number&gt;1377&lt;/rec-number&gt;&lt;foreign-keys&gt;&lt;key app="EN" db-id="zrztdvtp4de9acer2e6ve05rse0w50aft29s" timestamp="1688380573"&gt;1377&lt;/key&gt;&lt;/foreign-keys&gt;&lt;ref-type name="Journal Article"&gt;17&lt;/ref-type&gt;&lt;contributors&gt;&lt;authors&gt;&lt;author&gt;Scott, D. A.&lt;/author&gt;&lt;author&gt;Hore, P. J.&lt;/author&gt;&lt;author&gt;Cannata, J.&lt;/author&gt;&lt;author&gt;Masson, K.&lt;/author&gt;&lt;author&gt;Treagus, B.&lt;/author&gt;&lt;author&gt;Mullaly, J.&lt;/author&gt;&lt;/authors&gt;&lt;/contributors&gt;&lt;auth-address&gt;Department of Anaesthesia, St Vincent&amp;apos;s Hospital, Melbourne, Victoria, Australia.&lt;/auth-address&gt;&lt;titles&gt;&lt;title&gt;A comparison of albumin, polygeline and crystalloid priming solutions for cardiopulmonary bypass in patients having coronary artery bypass graft surgery&lt;/title&gt;&lt;secondary-title&gt;Perfusion&lt;/secondary-title&gt;&lt;/titles&gt;&lt;periodical&gt;&lt;full-title&gt;Perfusion&lt;/full-title&gt;&lt;/periodical&gt;&lt;pages&gt;415-24&lt;/pages&gt;&lt;volume&gt;10&lt;/volume&gt;&lt;number&gt;6&lt;/number&gt;&lt;edition&gt;1995/11/01&lt;/edition&gt;&lt;keywords&gt;&lt;keyword&gt;Albumins/therapeutic use&lt;/keyword&gt;&lt;keyword&gt;Analysis of Variance&lt;/keyword&gt;&lt;keyword&gt;*Cardiopulmonary Bypass&lt;/keyword&gt;&lt;keyword&gt;Crystalloid Solutions&lt;/keyword&gt;&lt;keyword&gt;Double-Blind Method&lt;/keyword&gt;&lt;keyword&gt;Hemodynamics/drug effects&lt;/keyword&gt;&lt;keyword&gt;Humans&lt;/keyword&gt;&lt;keyword&gt;Isotonic Solutions&lt;/keyword&gt;&lt;keyword&gt;Kidney/drug effects&lt;/keyword&gt;&lt;keyword&gt;Middle Aged&lt;/keyword&gt;&lt;keyword&gt;Plasma Substitutes/therapeutic use&lt;/keyword&gt;&lt;keyword&gt;Polygeline/therapeutic use&lt;/keyword&gt;&lt;keyword&gt;Rehydration Solutions/*therapeutic use&lt;/keyword&gt;&lt;keyword&gt;Water-Electrolyte Balance/drug effects&lt;/keyword&gt;&lt;/keywords&gt;&lt;dates&gt;&lt;year&gt;1995&lt;/year&gt;&lt;pub-dates&gt;&lt;date&gt;Nov&lt;/date&gt;&lt;/pub-dates&gt;&lt;/dates&gt;&lt;isbn&gt;0267-6591 (Print)&amp;#xD;0267-6591&lt;/isbn&gt;&lt;accession-num&gt;8747898&lt;/accession-num&gt;&lt;urls&gt;&lt;/urls&gt;&lt;electronic-resource-num&gt;10.1177/0267659195010006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426BE41B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401AAD5C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5A797C2F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843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019E0825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4F425C" w:rsidRPr="00B161B8" w14:paraId="3DCCE4DA" w14:textId="77777777" w:rsidTr="00465F89">
        <w:trPr>
          <w:trHeight w:val="137"/>
        </w:trPr>
        <w:tc>
          <w:tcPr>
            <w:tcW w:w="4043" w:type="dxa"/>
            <w:vMerge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0F8DB0B6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49C0EA87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Artificial colloid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08F22C47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4D9958E3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0EF3E60B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4F425C" w:rsidRPr="00B161B8" w14:paraId="11874E11" w14:textId="77777777" w:rsidTr="00465F89">
        <w:trPr>
          <w:trHeight w:val="137"/>
        </w:trPr>
        <w:tc>
          <w:tcPr>
            <w:tcW w:w="4043" w:type="dxa"/>
            <w:vMerge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78744327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F4125B5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21505205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21674550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1024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11DACA15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4F425C" w:rsidRPr="00B161B8" w14:paraId="1E96A4F6" w14:textId="77777777" w:rsidTr="00465F89">
        <w:trPr>
          <w:trHeight w:val="137"/>
        </w:trPr>
        <w:tc>
          <w:tcPr>
            <w:tcW w:w="4043" w:type="dxa"/>
            <w:vMerge w:val="restar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0ECA8BC4" w14:textId="7BC73AD8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C37030">
              <w:rPr>
                <w:rFonts w:ascii="Times New Roman" w:hAnsi="Times New Roman" w:cs="Times New Roman"/>
                <w:sz w:val="24"/>
                <w:szCs w:val="24"/>
              </w:rPr>
              <w:t>amayo 2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1heW88L0F1dGhvcj48WWVhcj4yMDA4PC9ZZWFyPjxS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YW1heW88L0F1dGhvcj48WWVhcj4yMDA4PC9ZZWFyPjxS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0B608A6A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Artificial colloid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1AABE6E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5E584518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995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7B5FA054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496.6</w:t>
            </w:r>
          </w:p>
        </w:tc>
      </w:tr>
      <w:tr w:rsidR="004F425C" w:rsidRPr="00B161B8" w14:paraId="37756B50" w14:textId="77777777" w:rsidTr="00465F89">
        <w:trPr>
          <w:trHeight w:val="137"/>
        </w:trPr>
        <w:tc>
          <w:tcPr>
            <w:tcW w:w="4043" w:type="dxa"/>
            <w:vMerge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4434152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732D92FE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66D20EC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394C0F3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946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4CBADB21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537.9</w:t>
            </w:r>
          </w:p>
        </w:tc>
      </w:tr>
      <w:tr w:rsidR="004F425C" w:rsidRPr="00B161B8" w14:paraId="560E4914" w14:textId="77777777" w:rsidTr="00465F89">
        <w:trPr>
          <w:trHeight w:val="137"/>
        </w:trPr>
        <w:tc>
          <w:tcPr>
            <w:tcW w:w="4043" w:type="dxa"/>
            <w:vMerge w:val="restar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2EA2AC3D" w14:textId="003B240A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 2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88L0F1dGhvcj48WWVhcj4yMDE0PC9ZZWFyPjxSZWNO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88L0F1dGhvcj48WWVhcj4yMDE0PC9ZZWFyPjxSZWNO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1B66146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CBE8E5A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7567D6F4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2BAE3AB0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4F425C" w:rsidRPr="00B161B8" w14:paraId="578E8053" w14:textId="77777777" w:rsidTr="00465F89">
        <w:trPr>
          <w:trHeight w:val="137"/>
        </w:trPr>
        <w:tc>
          <w:tcPr>
            <w:tcW w:w="4043" w:type="dxa"/>
            <w:vMerge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7D16679E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5F92130E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Artificial colloid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01F1E744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841D3C0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5065417F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</w:tr>
      <w:tr w:rsidR="004F425C" w:rsidRPr="00B161B8" w14:paraId="5742F14F" w14:textId="77777777" w:rsidTr="00465F89">
        <w:trPr>
          <w:trHeight w:val="137"/>
        </w:trPr>
        <w:tc>
          <w:tcPr>
            <w:tcW w:w="4043" w:type="dxa"/>
            <w:vMerge w:val="restar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0DDCC2B" w14:textId="3730006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Skhirtladze 2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2hpcnRsYWR6ZTwvQXV0aG9yPjxZZWFyPjIwMTQ8L1ll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2hpcnRsYWR6ZTwvQXV0aG9yPjxZZWFyPjIwMTQ8L1ll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27EE4332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7A94AA21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44FB371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835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70A3CED7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524.4</w:t>
            </w:r>
          </w:p>
        </w:tc>
      </w:tr>
      <w:tr w:rsidR="004F425C" w:rsidRPr="00B161B8" w14:paraId="7FAC222F" w14:textId="77777777" w:rsidTr="00465F89">
        <w:trPr>
          <w:trHeight w:val="137"/>
        </w:trPr>
        <w:tc>
          <w:tcPr>
            <w:tcW w:w="4043" w:type="dxa"/>
            <w:vMerge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E30506C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5E8A0837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Artificial colloid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7069FCAB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2D0F3265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3B0D1359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407.4</w:t>
            </w:r>
          </w:p>
        </w:tc>
      </w:tr>
      <w:tr w:rsidR="004F425C" w:rsidRPr="00B161B8" w14:paraId="43DC39C4" w14:textId="77777777" w:rsidTr="00465F89">
        <w:trPr>
          <w:trHeight w:val="137"/>
        </w:trPr>
        <w:tc>
          <w:tcPr>
            <w:tcW w:w="4043" w:type="dxa"/>
            <w:vMerge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09A851A6" w14:textId="77777777" w:rsidR="004F425C" w:rsidRPr="00B161B8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951086D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54BCFD23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714802C0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729E7430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414.8</w:t>
            </w:r>
          </w:p>
        </w:tc>
      </w:tr>
      <w:tr w:rsidR="004F425C" w:rsidRPr="00B161B8" w14:paraId="74F84F30" w14:textId="77777777" w:rsidTr="00465F89">
        <w:trPr>
          <w:trHeight w:val="137"/>
        </w:trPr>
        <w:tc>
          <w:tcPr>
            <w:tcW w:w="4043" w:type="dxa"/>
            <w:vMerge w:val="restar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72A0F66E" w14:textId="3E859AE1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anart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5hcnRhczwvQXV0aG9yPjxZZWFyPjIwMTU8L1llYXI+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ZYW5hcnRhczwvQXV0aG9yPjxZZWFyPjIwMTU8L1llYXI+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241ADF2F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Artificial colloid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5F0E66A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/34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75C45043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/350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07481FCA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8/814.8</w:t>
            </w:r>
          </w:p>
        </w:tc>
      </w:tr>
      <w:tr w:rsidR="004F425C" w:rsidRPr="00B161B8" w14:paraId="403598C8" w14:textId="77777777" w:rsidTr="00465F89">
        <w:trPr>
          <w:trHeight w:val="137"/>
        </w:trPr>
        <w:tc>
          <w:tcPr>
            <w:tcW w:w="4043" w:type="dxa"/>
            <w:vMerge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7502D73A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0907B067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Crystalloid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07071B4A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/32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6AE9E61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/400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63FEC76D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/963</w:t>
            </w:r>
          </w:p>
        </w:tc>
      </w:tr>
      <w:tr w:rsidR="004F425C" w:rsidRPr="00B161B8" w14:paraId="788AFBBC" w14:textId="77777777" w:rsidTr="00465F89">
        <w:trPr>
          <w:trHeight w:val="137"/>
        </w:trPr>
        <w:tc>
          <w:tcPr>
            <w:tcW w:w="4043" w:type="dxa"/>
            <w:vMerge w:val="restart"/>
            <w:tcBorders>
              <w:top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633317FB" w14:textId="1BC4475C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ki 20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osseinzadeh Maleki&lt;/Author&gt;&lt;Year&gt;2016&lt;/Year&gt;&lt;RecNum&gt;1288&lt;/RecNum&gt;&lt;DisplayText&gt;[10]&lt;/DisplayText&gt;&lt;record&gt;&lt;rec-number&gt;1288&lt;/rec-number&gt;&lt;foreign-keys&gt;&lt;key app="EN" db-id="zrztdvtp4de9acer2e6ve05rse0w50aft29s" timestamp="1688380572"&gt;1288&lt;/key&gt;&lt;/foreign-keys&gt;&lt;ref-type name="Journal Article"&gt;17&lt;/ref-type&gt;&lt;contributors&gt;&lt;authors&gt;&lt;author&gt;Hosseinzadeh Maleki, M.&lt;/author&gt;&lt;author&gt;Derakhshan, P.&lt;/author&gt;&lt;author&gt;Rahmanian Sharifabad, A.&lt;/author&gt;&lt;author&gt;Amouzeshi, A.&lt;/author&gt;&lt;/authors&gt;&lt;/contributors&gt;&lt;auth-address&gt;Atherosclerosis and Coronary Artery Research Center, Birjand University of Medical Sciences, Birjand, Iran.&amp;#xD;Department of Anesthesiology, Rasoul Akram Hospital, Iran University of Medical Sciences, Tehran, Iran.&lt;/auth-address&gt;&lt;titles&gt;&lt;title&gt;Comparing the Effects of 5% Albumin and 6% Hydroxyethyl Starch 130/0.4 (Voluven) on Renal Function as Priming Solutions for Cardiopulmonary Bypass: A Randomized Double Blind Clinical Trial&lt;/title&gt;&lt;secondary-title&gt;Anesth Pain Med&lt;/secondary-title&gt;&lt;/titles&gt;&lt;periodical&gt;&lt;full-title&gt;Anesth Pain Med&lt;/full-title&gt;&lt;/periodical&gt;&lt;pages&gt;e30326&lt;/pages&gt;&lt;volume&gt;6&lt;/volume&gt;&lt;number&gt;1&lt;/number&gt;&lt;edition&gt;2016/04/26&lt;/edition&gt;&lt;keywords&gt;&lt;keyword&gt;Albumin&lt;/keyword&gt;&lt;keyword&gt;Cardiopulmonary Bypass&lt;/keyword&gt;&lt;/keywords&gt;&lt;dates&gt;&lt;year&gt;2016&lt;/year&gt;&lt;pub-dates&gt;&lt;date&gt;Feb&lt;/date&gt;&lt;/pub-dates&gt;&lt;/dates&gt;&lt;isbn&gt;2228-7523 (Print)&amp;#xD;2228-7523&lt;/isbn&gt;&lt;accession-num&gt;27110527&lt;/accession-num&gt;&lt;urls&gt;&lt;related-urls&gt;&lt;url&gt;https://www.ncbi.nlm.nih.gov/pmc/articles/PMC4834664/pdf/aapm-06-01-30326.pdf&lt;/url&gt;&lt;/related-urls&gt;&lt;/urls&gt;&lt;custom2&gt;PMC4834664&lt;/custom2&gt;&lt;electronic-resource-num&gt;10.5812/aapm.3032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3A2BE488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40EB01E9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  <w:right w:val="single" w:sz="4" w:space="0" w:color="E7E6E6" w:themeColor="background2"/>
            </w:tcBorders>
          </w:tcPr>
          <w:p w14:paraId="12B50C95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799.84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  <w:bottom w:val="single" w:sz="4" w:space="0" w:color="E7E6E6" w:themeColor="background2"/>
            </w:tcBorders>
          </w:tcPr>
          <w:p w14:paraId="46B067CD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382.75</w:t>
            </w:r>
          </w:p>
        </w:tc>
      </w:tr>
      <w:tr w:rsidR="004F425C" w:rsidRPr="00B161B8" w14:paraId="27B3D92F" w14:textId="77777777" w:rsidTr="00465F89">
        <w:trPr>
          <w:trHeight w:val="137"/>
        </w:trPr>
        <w:tc>
          <w:tcPr>
            <w:tcW w:w="4043" w:type="dxa"/>
            <w:vMerge/>
            <w:tcBorders>
              <w:top w:val="single" w:sz="4" w:space="0" w:color="E7E6E6" w:themeColor="background2"/>
              <w:right w:val="single" w:sz="4" w:space="0" w:color="E7E6E6" w:themeColor="background2"/>
            </w:tcBorders>
          </w:tcPr>
          <w:p w14:paraId="06E85A74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3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1AE2D10F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1B8">
              <w:rPr>
                <w:rFonts w:ascii="Times New Roman" w:hAnsi="Times New Roman" w:cs="Times New Roman"/>
                <w:sz w:val="24"/>
                <w:szCs w:val="24"/>
              </w:rPr>
              <w:t>Artificial colloid</w:t>
            </w:r>
          </w:p>
        </w:tc>
        <w:tc>
          <w:tcPr>
            <w:tcW w:w="1343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0A7AF9C7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11" w:type="dxa"/>
            <w:tcBorders>
              <w:top w:val="single" w:sz="4" w:space="0" w:color="E7E6E6" w:themeColor="background2"/>
              <w:left w:val="single" w:sz="4" w:space="0" w:color="E7E6E6" w:themeColor="background2"/>
              <w:right w:val="single" w:sz="4" w:space="0" w:color="E7E6E6" w:themeColor="background2"/>
            </w:tcBorders>
          </w:tcPr>
          <w:p w14:paraId="2ACD0C27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1121</w:t>
            </w:r>
          </w:p>
        </w:tc>
        <w:tc>
          <w:tcPr>
            <w:tcW w:w="2259" w:type="dxa"/>
            <w:tcBorders>
              <w:top w:val="single" w:sz="4" w:space="0" w:color="E7E6E6" w:themeColor="background2"/>
              <w:left w:val="single" w:sz="4" w:space="0" w:color="E7E6E6" w:themeColor="background2"/>
            </w:tcBorders>
          </w:tcPr>
          <w:p w14:paraId="17580B3D" w14:textId="77777777" w:rsidR="004F425C" w:rsidRDefault="004F425C" w:rsidP="00465F8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43B61">
              <w:rPr>
                <w:rFonts w:ascii="Times New Roman" w:hAnsi="Times New Roman" w:cs="Times New Roman"/>
                <w:sz w:val="24"/>
                <w:szCs w:val="24"/>
              </w:rPr>
              <w:t>584.58</w:t>
            </w:r>
          </w:p>
        </w:tc>
      </w:tr>
      <w:bookmarkEnd w:id="1"/>
    </w:tbl>
    <w:p w14:paraId="399FB87E" w14:textId="77777777" w:rsidR="004F425C" w:rsidRPr="00587236" w:rsidRDefault="004F425C" w:rsidP="004F425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33F170D" w14:textId="77777777" w:rsidR="004F425C" w:rsidRDefault="004F425C"/>
    <w:p w14:paraId="66BF857E" w14:textId="503E08C4" w:rsidR="004F425C" w:rsidRDefault="004F425C">
      <w:pPr>
        <w:widowControl/>
        <w:jc w:val="left"/>
      </w:pPr>
      <w:r>
        <w:br w:type="page"/>
      </w:r>
    </w:p>
    <w:p w14:paraId="76E32323" w14:textId="345946E8" w:rsidR="004F425C" w:rsidRPr="004F425C" w:rsidRDefault="004F425C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F425C">
        <w:rPr>
          <w:rFonts w:ascii="Times New Roman" w:hAnsi="Times New Roman" w:cs="Times New Roman"/>
          <w:b/>
          <w:bCs/>
          <w:sz w:val="24"/>
          <w:szCs w:val="28"/>
        </w:rPr>
        <w:lastRenderedPageBreak/>
        <w:t>Reference:</w:t>
      </w:r>
    </w:p>
    <w:p w14:paraId="46BFC47F" w14:textId="77777777" w:rsidR="004F425C" w:rsidRPr="004F425C" w:rsidRDefault="004F425C" w:rsidP="004F425C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F425C">
        <w:t>1.</w:t>
      </w:r>
      <w:r w:rsidRPr="004F425C">
        <w:tab/>
        <w:t xml:space="preserve">Marelli D, Paul A, Samson R, Edgell D, Angood P, Chiu RC: </w:t>
      </w:r>
      <w:r w:rsidRPr="004F425C">
        <w:rPr>
          <w:b/>
        </w:rPr>
        <w:t>Does the addition of albumin to the prime solution in cardiopulmonary bypass affect clinical outcome? A prospective randomized study</w:t>
      </w:r>
      <w:r w:rsidRPr="004F425C">
        <w:t xml:space="preserve">. </w:t>
      </w:r>
      <w:r w:rsidRPr="004F425C">
        <w:rPr>
          <w:i/>
        </w:rPr>
        <w:t xml:space="preserve">J Thorac Cardiovasc Surg </w:t>
      </w:r>
      <w:r w:rsidRPr="004F425C">
        <w:t xml:space="preserve">1989, </w:t>
      </w:r>
      <w:r w:rsidRPr="004F425C">
        <w:rPr>
          <w:b/>
        </w:rPr>
        <w:t>98</w:t>
      </w:r>
      <w:r w:rsidRPr="004F425C">
        <w:t>(5 Pt 1):751-756.</w:t>
      </w:r>
    </w:p>
    <w:p w14:paraId="5C94EBD8" w14:textId="77777777" w:rsidR="004F425C" w:rsidRPr="004F425C" w:rsidRDefault="004F425C" w:rsidP="004F425C">
      <w:pPr>
        <w:pStyle w:val="EndNoteBibliography"/>
        <w:ind w:left="720" w:hanging="720"/>
      </w:pPr>
      <w:r w:rsidRPr="004F425C">
        <w:t>2.</w:t>
      </w:r>
      <w:r w:rsidRPr="004F425C">
        <w:tab/>
        <w:t xml:space="preserve">Kuitunen A, Hynynen M, Salmenperä M, Heinonen J, Vahtera E, Verkkala K, Myllylä G: </w:t>
      </w:r>
      <w:r w:rsidRPr="004F425C">
        <w:rPr>
          <w:b/>
        </w:rPr>
        <w:t>Hydroxyethyl starch as a prime for cardiopulmonary bypass: effects of two different solutions on haemostasis</w:t>
      </w:r>
      <w:r w:rsidRPr="004F425C">
        <w:t xml:space="preserve">. </w:t>
      </w:r>
      <w:r w:rsidRPr="004F425C">
        <w:rPr>
          <w:i/>
        </w:rPr>
        <w:t xml:space="preserve">Acta Anaesthesiol Scand </w:t>
      </w:r>
      <w:r w:rsidRPr="004F425C">
        <w:t xml:space="preserve">1993, </w:t>
      </w:r>
      <w:r w:rsidRPr="004F425C">
        <w:rPr>
          <w:b/>
        </w:rPr>
        <w:t>37</w:t>
      </w:r>
      <w:r w:rsidRPr="004F425C">
        <w:t>(7):652-658.</w:t>
      </w:r>
    </w:p>
    <w:p w14:paraId="19D2DA4B" w14:textId="77777777" w:rsidR="004F425C" w:rsidRPr="004F425C" w:rsidRDefault="004F425C" w:rsidP="004F425C">
      <w:pPr>
        <w:pStyle w:val="EndNoteBibliography"/>
        <w:ind w:left="720" w:hanging="720"/>
      </w:pPr>
      <w:r w:rsidRPr="004F425C">
        <w:t>3.</w:t>
      </w:r>
      <w:r w:rsidRPr="004F425C">
        <w:tab/>
        <w:t xml:space="preserve">Cho JE, Shim JK, Song JW, Lee HW, Kim DH, Kwak YL: </w:t>
      </w:r>
      <w:r w:rsidRPr="004F425C">
        <w:rPr>
          <w:b/>
        </w:rPr>
        <w:t>Effect of 6% hydroxyethyl starch 130/0.4 as a priming solution on coagulation and inflammation following complex heart surgery</w:t>
      </w:r>
      <w:r w:rsidRPr="004F425C">
        <w:t xml:space="preserve">. </w:t>
      </w:r>
      <w:r w:rsidRPr="004F425C">
        <w:rPr>
          <w:i/>
        </w:rPr>
        <w:t xml:space="preserve">Yonsei Med J </w:t>
      </w:r>
      <w:r w:rsidRPr="004F425C">
        <w:t xml:space="preserve">2014, </w:t>
      </w:r>
      <w:r w:rsidRPr="004F425C">
        <w:rPr>
          <w:b/>
        </w:rPr>
        <w:t>55</w:t>
      </w:r>
      <w:r w:rsidRPr="004F425C">
        <w:t>(3):625-634.</w:t>
      </w:r>
    </w:p>
    <w:p w14:paraId="6C5DF30A" w14:textId="77777777" w:rsidR="004F425C" w:rsidRPr="004F425C" w:rsidRDefault="004F425C" w:rsidP="004F425C">
      <w:pPr>
        <w:pStyle w:val="EndNoteBibliography"/>
        <w:ind w:left="720" w:hanging="720"/>
      </w:pPr>
      <w:r w:rsidRPr="004F425C">
        <w:t>4.</w:t>
      </w:r>
      <w:r w:rsidRPr="004F425C">
        <w:tab/>
        <w:t xml:space="preserve">Skhirtladze K, Base EM, Lassnigg A, Kaider A, Linke S, Dworschak M, Hiesmayr MJ: </w:t>
      </w:r>
      <w:r w:rsidRPr="004F425C">
        <w:rPr>
          <w:b/>
        </w:rPr>
        <w:t>Comparison of the effects of albumin 5%, hydroxyethyl starch 130/0.4 6%, and Ringer's lactate on blood loss and coagulation after cardiac surgery</w:t>
      </w:r>
      <w:r w:rsidRPr="004F425C">
        <w:t xml:space="preserve">. </w:t>
      </w:r>
      <w:r w:rsidRPr="004F425C">
        <w:rPr>
          <w:i/>
        </w:rPr>
        <w:t xml:space="preserve">Br J Anaesth </w:t>
      </w:r>
      <w:r w:rsidRPr="004F425C">
        <w:t xml:space="preserve">2014, </w:t>
      </w:r>
      <w:r w:rsidRPr="004F425C">
        <w:rPr>
          <w:b/>
        </w:rPr>
        <w:t>112</w:t>
      </w:r>
      <w:r w:rsidRPr="004F425C">
        <w:t>(2):255-264.</w:t>
      </w:r>
    </w:p>
    <w:p w14:paraId="37C604F3" w14:textId="77777777" w:rsidR="004F425C" w:rsidRPr="004F425C" w:rsidRDefault="004F425C" w:rsidP="004F425C">
      <w:pPr>
        <w:pStyle w:val="EndNoteBibliography"/>
        <w:ind w:left="720" w:hanging="720"/>
      </w:pPr>
      <w:r w:rsidRPr="004F425C">
        <w:t>5.</w:t>
      </w:r>
      <w:r w:rsidRPr="004F425C">
        <w:tab/>
        <w:t>Yanartas M, Baysal A, Ayd</w:t>
      </w:r>
      <w:r w:rsidRPr="004F425C">
        <w:rPr>
          <w:rFonts w:hint="cs"/>
        </w:rPr>
        <w:t>ı</w:t>
      </w:r>
      <w:r w:rsidRPr="004F425C">
        <w:t>n C, Ay Y, Kara I, Ayd</w:t>
      </w:r>
      <w:r w:rsidRPr="004F425C">
        <w:rPr>
          <w:rFonts w:hint="cs"/>
        </w:rPr>
        <w:t>ı</w:t>
      </w:r>
      <w:r w:rsidRPr="004F425C">
        <w:t xml:space="preserve">n E, Cevirme D, Köksal C, Sunar H: </w:t>
      </w:r>
      <w:r w:rsidRPr="004F425C">
        <w:rPr>
          <w:b/>
        </w:rPr>
        <w:t>The effects of tranexamic acid and 6% hydroxyethyl starch (HES) solution (130/0.4) on postoperative bleeding in coronary artery bypass graft (CABG) surgery</w:t>
      </w:r>
      <w:r w:rsidRPr="004F425C">
        <w:t xml:space="preserve">. </w:t>
      </w:r>
      <w:r w:rsidRPr="004F425C">
        <w:rPr>
          <w:i/>
        </w:rPr>
        <w:t xml:space="preserve">Int J Clin Exp Med </w:t>
      </w:r>
      <w:r w:rsidRPr="004F425C">
        <w:t xml:space="preserve">2015, </w:t>
      </w:r>
      <w:r w:rsidRPr="004F425C">
        <w:rPr>
          <w:b/>
        </w:rPr>
        <w:t>8</w:t>
      </w:r>
      <w:r w:rsidRPr="004F425C">
        <w:t>(4):5959-5971.</w:t>
      </w:r>
    </w:p>
    <w:p w14:paraId="6BC01761" w14:textId="77777777" w:rsidR="004F425C" w:rsidRPr="004F425C" w:rsidRDefault="004F425C" w:rsidP="004F425C">
      <w:pPr>
        <w:pStyle w:val="EndNoteBibliography"/>
        <w:ind w:left="720" w:hanging="720"/>
      </w:pPr>
      <w:r w:rsidRPr="004F425C">
        <w:t>6.</w:t>
      </w:r>
      <w:r w:rsidRPr="004F425C">
        <w:tab/>
        <w:t>Talvasto A, Ilmakunnas M, Raivio P, Vlasov H, Hiippala S, Suojaranta R, Wilkman E, Petaja L, Helve O, Juvonen T</w:t>
      </w:r>
      <w:r w:rsidRPr="004F425C">
        <w:rPr>
          <w:i/>
        </w:rPr>
        <w:t xml:space="preserve"> et al</w:t>
      </w:r>
      <w:r w:rsidRPr="004F425C">
        <w:t xml:space="preserve">: </w:t>
      </w:r>
      <w:r w:rsidRPr="004F425C">
        <w:rPr>
          <w:b/>
        </w:rPr>
        <w:t>Albumin Infusion and Blood Loss After Cardiac Surgery</w:t>
      </w:r>
      <w:r w:rsidRPr="004F425C">
        <w:t xml:space="preserve">. </w:t>
      </w:r>
      <w:r w:rsidRPr="004F425C">
        <w:rPr>
          <w:i/>
        </w:rPr>
        <w:t xml:space="preserve">Ann Thorac Surg </w:t>
      </w:r>
      <w:r w:rsidRPr="004F425C">
        <w:t xml:space="preserve">2023, </w:t>
      </w:r>
      <w:r w:rsidRPr="004F425C">
        <w:rPr>
          <w:b/>
        </w:rPr>
        <w:t>116</w:t>
      </w:r>
      <w:r w:rsidRPr="004F425C">
        <w:t>(2):392-399.</w:t>
      </w:r>
    </w:p>
    <w:p w14:paraId="6932422C" w14:textId="77777777" w:rsidR="004F425C" w:rsidRPr="004F425C" w:rsidRDefault="004F425C" w:rsidP="004F425C">
      <w:pPr>
        <w:pStyle w:val="EndNoteBibliography"/>
        <w:ind w:left="720" w:hanging="720"/>
      </w:pPr>
      <w:r w:rsidRPr="004F425C">
        <w:t>7.</w:t>
      </w:r>
      <w:r w:rsidRPr="004F425C">
        <w:tab/>
        <w:t xml:space="preserve">Ohqvist G, Settergren G, Bergstrom K, Lundberg S: </w:t>
      </w:r>
      <w:r w:rsidRPr="004F425C">
        <w:rPr>
          <w:b/>
        </w:rPr>
        <w:t>Plasma colloid osmotic pressure during open-heart surgery using non-colloid or colloid priming solution in the extracorporeal circuit</w:t>
      </w:r>
      <w:r w:rsidRPr="004F425C">
        <w:t xml:space="preserve">. </w:t>
      </w:r>
      <w:r w:rsidRPr="004F425C">
        <w:rPr>
          <w:i/>
        </w:rPr>
        <w:t xml:space="preserve">Scand J Thorac Cardiovasc Surg </w:t>
      </w:r>
      <w:r w:rsidRPr="004F425C">
        <w:t xml:space="preserve">1981, </w:t>
      </w:r>
      <w:r w:rsidRPr="004F425C">
        <w:rPr>
          <w:b/>
        </w:rPr>
        <w:t>15</w:t>
      </w:r>
      <w:r w:rsidRPr="004F425C">
        <w:t>(3):251-255.</w:t>
      </w:r>
    </w:p>
    <w:p w14:paraId="58D27A1E" w14:textId="77777777" w:rsidR="004F425C" w:rsidRPr="004F425C" w:rsidRDefault="004F425C" w:rsidP="004F425C">
      <w:pPr>
        <w:pStyle w:val="EndNoteBibliography"/>
        <w:ind w:left="720" w:hanging="720"/>
      </w:pPr>
      <w:r w:rsidRPr="004F425C">
        <w:t>8.</w:t>
      </w:r>
      <w:r w:rsidRPr="004F425C">
        <w:tab/>
        <w:t xml:space="preserve">Scott DA, Hore PJ, Cannata J, Masson K, Treagus B, Mullaly J: </w:t>
      </w:r>
      <w:r w:rsidRPr="004F425C">
        <w:rPr>
          <w:b/>
        </w:rPr>
        <w:t>A comparison of albumin, polygeline and crystalloid priming solutions for cardiopulmonary bypass in patients having coronary artery bypass graft surgery</w:t>
      </w:r>
      <w:r w:rsidRPr="004F425C">
        <w:t xml:space="preserve">. </w:t>
      </w:r>
      <w:r w:rsidRPr="004F425C">
        <w:rPr>
          <w:i/>
        </w:rPr>
        <w:t xml:space="preserve">Perfusion </w:t>
      </w:r>
      <w:r w:rsidRPr="004F425C">
        <w:t xml:space="preserve">1995, </w:t>
      </w:r>
      <w:r w:rsidRPr="004F425C">
        <w:rPr>
          <w:b/>
        </w:rPr>
        <w:t>10</w:t>
      </w:r>
      <w:r w:rsidRPr="004F425C">
        <w:t>(6):415-424.</w:t>
      </w:r>
    </w:p>
    <w:p w14:paraId="46E3230B" w14:textId="77777777" w:rsidR="004F425C" w:rsidRPr="004F425C" w:rsidRDefault="004F425C" w:rsidP="004F425C">
      <w:pPr>
        <w:pStyle w:val="EndNoteBibliography"/>
        <w:ind w:left="720" w:hanging="720"/>
      </w:pPr>
      <w:r w:rsidRPr="004F425C">
        <w:t>9.</w:t>
      </w:r>
      <w:r w:rsidRPr="004F425C">
        <w:tab/>
        <w:t xml:space="preserve">Tamayo E, Alvarez FJ, Alonso O, Castrodeza J, Bustamante R, Gómez-Herreras JI, Florez S, Rodríguez R: </w:t>
      </w:r>
      <w:r w:rsidRPr="004F425C">
        <w:rPr>
          <w:b/>
        </w:rPr>
        <w:t>The inflammatory response to colloids and crystalloids used for pump priming during cardiopulmonary bypass</w:t>
      </w:r>
      <w:r w:rsidRPr="004F425C">
        <w:t xml:space="preserve">. </w:t>
      </w:r>
      <w:r w:rsidRPr="004F425C">
        <w:rPr>
          <w:i/>
        </w:rPr>
        <w:t xml:space="preserve">Acta Anaesthesiol Scand </w:t>
      </w:r>
      <w:r w:rsidRPr="004F425C">
        <w:t xml:space="preserve">2008, </w:t>
      </w:r>
      <w:r w:rsidRPr="004F425C">
        <w:rPr>
          <w:b/>
        </w:rPr>
        <w:t>52</w:t>
      </w:r>
      <w:r w:rsidRPr="004F425C">
        <w:t>(9):1204-1212.</w:t>
      </w:r>
    </w:p>
    <w:p w14:paraId="7430E5AE" w14:textId="77777777" w:rsidR="004F425C" w:rsidRPr="004F425C" w:rsidRDefault="004F425C" w:rsidP="004F425C">
      <w:pPr>
        <w:pStyle w:val="EndNoteBibliography"/>
        <w:ind w:left="720" w:hanging="720"/>
      </w:pPr>
      <w:r w:rsidRPr="004F425C">
        <w:t>10.</w:t>
      </w:r>
      <w:r w:rsidRPr="004F425C">
        <w:tab/>
        <w:t xml:space="preserve">Hosseinzadeh Maleki M, Derakhshan P, Rahmanian Sharifabad A, Amouzeshi A: </w:t>
      </w:r>
      <w:r w:rsidRPr="004F425C">
        <w:rPr>
          <w:b/>
        </w:rPr>
        <w:t>Comparing the Effects of 5% Albumin and 6% Hydroxyethyl Starch 130/0.4 (Voluven) on Renal Function as Priming Solutions for Cardiopulmonary Bypass: A Randomized Double Blind Clinical Trial</w:t>
      </w:r>
      <w:r w:rsidRPr="004F425C">
        <w:t xml:space="preserve">. </w:t>
      </w:r>
      <w:r w:rsidRPr="004F425C">
        <w:rPr>
          <w:i/>
        </w:rPr>
        <w:t xml:space="preserve">Anesth Pain Med </w:t>
      </w:r>
      <w:r w:rsidRPr="004F425C">
        <w:t xml:space="preserve">2016, </w:t>
      </w:r>
      <w:r w:rsidRPr="004F425C">
        <w:rPr>
          <w:b/>
        </w:rPr>
        <w:t>6</w:t>
      </w:r>
      <w:r w:rsidRPr="004F425C">
        <w:t>(1):e30326.</w:t>
      </w:r>
    </w:p>
    <w:p w14:paraId="2C28A7E4" w14:textId="0D3638E2" w:rsidR="00EF440D" w:rsidRDefault="004F425C">
      <w:r>
        <w:fldChar w:fldCharType="end"/>
      </w:r>
    </w:p>
    <w:sectPr w:rsidR="00EF440D" w:rsidSect="009A5DEB">
      <w:pgSz w:w="14175" w:h="19845" w:code="9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44338" w14:textId="77777777" w:rsidR="009A5DEB" w:rsidRDefault="009A5DEB" w:rsidP="004F425C">
      <w:r>
        <w:separator/>
      </w:r>
    </w:p>
  </w:endnote>
  <w:endnote w:type="continuationSeparator" w:id="0">
    <w:p w14:paraId="0789C6B1" w14:textId="77777777" w:rsidR="009A5DEB" w:rsidRDefault="009A5DEB" w:rsidP="004F4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D7018" w14:textId="77777777" w:rsidR="009A5DEB" w:rsidRDefault="009A5DEB" w:rsidP="004F425C">
      <w:r>
        <w:separator/>
      </w:r>
    </w:p>
  </w:footnote>
  <w:footnote w:type="continuationSeparator" w:id="0">
    <w:p w14:paraId="0119C208" w14:textId="77777777" w:rsidR="009A5DEB" w:rsidRDefault="009A5DEB" w:rsidP="004F42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Anesthes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D3E0B"/>
    <w:rsid w:val="003B02DE"/>
    <w:rsid w:val="004F425C"/>
    <w:rsid w:val="00965BF1"/>
    <w:rsid w:val="009A5DEB"/>
    <w:rsid w:val="00BD3E0B"/>
    <w:rsid w:val="00C5514A"/>
    <w:rsid w:val="00CD103C"/>
    <w:rsid w:val="00EF4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C7F10D"/>
  <w15:chartTrackingRefBased/>
  <w15:docId w15:val="{DD215BDC-72E9-4435-B52A-13AB4E024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425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unhideWhenUsed/>
    <w:rsid w:val="00C5514A"/>
    <w:rPr>
      <w:rFonts w:ascii="Times New Roman" w:eastAsia="Times New Roman" w:hAnsi="Times New Roman"/>
      <w:b w:val="0"/>
      <w:sz w:val="24"/>
    </w:rPr>
  </w:style>
  <w:style w:type="paragraph" w:styleId="a4">
    <w:name w:val="header"/>
    <w:basedOn w:val="a"/>
    <w:link w:val="a5"/>
    <w:uiPriority w:val="99"/>
    <w:unhideWhenUsed/>
    <w:rsid w:val="004F42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F425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F42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F425C"/>
    <w:rPr>
      <w:sz w:val="18"/>
      <w:szCs w:val="18"/>
    </w:rPr>
  </w:style>
  <w:style w:type="table" w:styleId="a8">
    <w:name w:val="Table Grid"/>
    <w:basedOn w:val="a1"/>
    <w:uiPriority w:val="39"/>
    <w:rsid w:val="004F42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F425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F425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F425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F425C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5</Words>
  <Characters>11602</Characters>
  <Application>Microsoft Office Word</Application>
  <DocSecurity>0</DocSecurity>
  <Lines>96</Lines>
  <Paragraphs>27</Paragraphs>
  <ScaleCrop>false</ScaleCrop>
  <Company/>
  <LinksUpToDate>false</LinksUpToDate>
  <CharactersWithSpaces>1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添隆 王</dc:creator>
  <cp:keywords/>
  <dc:description/>
  <cp:lastModifiedBy>添隆 王</cp:lastModifiedBy>
  <cp:revision>2</cp:revision>
  <dcterms:created xsi:type="dcterms:W3CDTF">2024-01-14T03:19:00Z</dcterms:created>
  <dcterms:modified xsi:type="dcterms:W3CDTF">2024-01-14T03:19:00Z</dcterms:modified>
</cp:coreProperties>
</file>